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820"/>
        <w:gridCol w:w="1170"/>
      </w:tblGrid>
      <w:tr>
        <w:trPr/>
        <w:tc>
          <w:tcPr>
            <w:tcW w:w="649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2 Table. Clinical characteristics of probands suspected to have hereditary breast cancer syndrome.  (N=1056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(%)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2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4.9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at Time of Visit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Range)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2y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, 9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8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(63.3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Malay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8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dian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3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8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 Easter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7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ipin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as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anmes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es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meric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es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bodi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urit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pecifie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ncer Primarie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-fre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23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8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8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4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of Cancer Onset (n=876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Range)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.9y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, 87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y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imary Site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(n=876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ast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5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5.9)</w:t>
            </w:r>
          </w:p>
        </w:tc>
      </w:tr>
      <w:tr>
        <w:trPr/>
        <w:tc>
          <w:tcPr>
            <w:tcW w:w="22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8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metrium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en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com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roid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gangliom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x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aemi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ma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1)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sopharynx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uitary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mach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derwent Genetic Testing 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3.6)</w:t>
            </w:r>
          </w:p>
        </w:tc>
      </w:tr>
      <w:tr>
        <w:trPr/>
        <w:tc>
          <w:tcPr>
            <w:tcW w:w="22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96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6.4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ral Source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Oncology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7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3.5%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ical Specialti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2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3%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(6.2%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ynaecology 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1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5%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Practitioner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6%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Specialtie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6%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2%)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sz w:val="20"/>
      <w:szCs w:val="20"/>
      <w:lang w:val="en-SG" w:eastAsia="zh-CN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  <w:lang w:val="en-SG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SG" w:eastAsia="zh-CN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rFonts w:eastAsia="SimSun;宋体"/>
      <w:sz w:val="22"/>
      <w:szCs w:val="22"/>
      <w:lang w:val="en-SG"/>
    </w:rPr>
  </w:style>
  <w:style w:type="character" w:styleId="FooterChar">
    <w:name w:val="Footer Char"/>
    <w:qFormat/>
    <w:rPr>
      <w:rFonts w:eastAsia="SimSun;宋体"/>
      <w:sz w:val="22"/>
      <w:szCs w:val="22"/>
      <w:lang w:val="en-SG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6:15:00Z</dcterms:created>
  <dc:creator>itd</dc:creator>
  <dc:description/>
  <cp:keywords/>
  <dc:language>en-US</dc:language>
  <cp:lastModifiedBy>samuel ow</cp:lastModifiedBy>
  <dcterms:modified xsi:type="dcterms:W3CDTF">2019-03-02T06:15:00Z</dcterms:modified>
  <cp:revision>2</cp:revision>
  <dc:subject/>
  <dc:title/>
</cp:coreProperties>
</file>